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DAE" w:rsidRPr="00FA1D29" w:rsidRDefault="005602C3" w:rsidP="00B82DAE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0106E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3 </w:t>
      </w:r>
      <w:r w:rsidR="000106EA" w:rsidRPr="000106EA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="000106EA" w:rsidRPr="000106EA">
        <w:rPr>
          <w:rFonts w:ascii="Times New Roman" w:hAnsi="Times New Roman"/>
          <w:b/>
          <w:sz w:val="24"/>
          <w:szCs w:val="24"/>
        </w:rPr>
        <w:t xml:space="preserve"> </w:t>
      </w:r>
      <w:r w:rsidR="00E2393C" w:rsidRPr="00437687">
        <w:rPr>
          <w:rFonts w:ascii="Times New Roman" w:hAnsi="Times New Roman"/>
          <w:sz w:val="24"/>
          <w:szCs w:val="24"/>
        </w:rPr>
        <w:t xml:space="preserve">Estimates of species richness based on </w:t>
      </w:r>
      <w:r w:rsidR="00FE0345" w:rsidRPr="00437687">
        <w:rPr>
          <w:rFonts w:ascii="Times New Roman" w:hAnsi="Times New Roman"/>
          <w:sz w:val="24"/>
          <w:szCs w:val="24"/>
        </w:rPr>
        <w:t>non-param</w:t>
      </w:r>
      <w:r w:rsidR="00437687" w:rsidRPr="00437687">
        <w:rPr>
          <w:rFonts w:ascii="Times New Roman" w:hAnsi="Times New Roman"/>
          <w:sz w:val="24"/>
          <w:szCs w:val="24"/>
        </w:rPr>
        <w:t>e</w:t>
      </w:r>
      <w:r w:rsidR="00FE0345" w:rsidRPr="00437687">
        <w:rPr>
          <w:rFonts w:ascii="Times New Roman" w:hAnsi="Times New Roman"/>
          <w:sz w:val="24"/>
          <w:szCs w:val="24"/>
        </w:rPr>
        <w:t xml:space="preserve">tric (Chao1 and </w:t>
      </w:r>
      <w:r w:rsidR="00E2393C" w:rsidRPr="00437687">
        <w:rPr>
          <w:rFonts w:ascii="Times New Roman" w:hAnsi="Times New Roman"/>
          <w:sz w:val="24"/>
          <w:szCs w:val="24"/>
        </w:rPr>
        <w:t>ACE)</w:t>
      </w:r>
      <w:r w:rsidR="00FE0345" w:rsidRPr="00437687">
        <w:rPr>
          <w:rFonts w:ascii="Times New Roman" w:hAnsi="Times New Roman"/>
          <w:sz w:val="24"/>
          <w:szCs w:val="24"/>
        </w:rPr>
        <w:t xml:space="preserve"> estimators and </w:t>
      </w:r>
      <w:r w:rsidR="00CD2697" w:rsidRPr="00437687">
        <w:rPr>
          <w:rFonts w:ascii="Times New Roman" w:hAnsi="Times New Roman"/>
          <w:sz w:val="24"/>
          <w:szCs w:val="24"/>
        </w:rPr>
        <w:t>by extrapolating rarefaction curves up to 4000 individuals. C</w:t>
      </w:r>
      <w:r w:rsidR="00B82DAE" w:rsidRPr="00437687">
        <w:rPr>
          <w:rFonts w:ascii="Times New Roman" w:hAnsi="Times New Roman"/>
          <w:sz w:val="24"/>
          <w:szCs w:val="24"/>
        </w:rPr>
        <w:t xml:space="preserve">oefficient of determination estimated using ordinary least squares for the </w:t>
      </w:r>
      <w:r w:rsidR="002937D5" w:rsidRPr="00437687">
        <w:rPr>
          <w:rFonts w:ascii="Times New Roman" w:hAnsi="Times New Roman"/>
          <w:sz w:val="24"/>
          <w:szCs w:val="24"/>
        </w:rPr>
        <w:t>relationship between</w:t>
      </w:r>
      <w:r w:rsidR="00B82DAE" w:rsidRPr="00437687">
        <w:rPr>
          <w:rFonts w:ascii="Times New Roman" w:hAnsi="Times New Roman"/>
          <w:sz w:val="24"/>
          <w:szCs w:val="24"/>
        </w:rPr>
        <w:t xml:space="preserve"> </w:t>
      </w:r>
      <w:r w:rsidR="002937D5" w:rsidRPr="00437687">
        <w:rPr>
          <w:rFonts w:ascii="Times New Roman" w:hAnsi="Times New Roman"/>
          <w:sz w:val="24"/>
          <w:szCs w:val="24"/>
        </w:rPr>
        <w:t>latitude and respective richness estimators have also been provided along with their significance levels.</w:t>
      </w:r>
      <w:r w:rsidR="00B82DAE" w:rsidRPr="00FA1D29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803" w:type="pct"/>
        <w:tblLayout w:type="fixed"/>
        <w:tblLook w:val="04A0"/>
      </w:tblPr>
      <w:tblGrid>
        <w:gridCol w:w="1098"/>
        <w:gridCol w:w="1040"/>
        <w:gridCol w:w="1753"/>
        <w:gridCol w:w="992"/>
        <w:gridCol w:w="1797"/>
        <w:gridCol w:w="2519"/>
      </w:tblGrid>
      <w:tr w:rsidR="00E2393C" w:rsidRPr="009F4679" w:rsidTr="0072441B">
        <w:trPr>
          <w:trHeight w:val="324"/>
        </w:trPr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Latitude </w:t>
            </w:r>
          </w:p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</w:t>
            </w:r>
            <w:proofErr w:type="spellStart"/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o</w:t>
            </w: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  <w:proofErr w:type="spellEnd"/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ndividuals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hao 1 </w:t>
            </w:r>
          </w:p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063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hao 1 </w:t>
            </w:r>
          </w:p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D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063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CE</w:t>
            </w:r>
          </w:p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Extrapolated richness</w:t>
            </w:r>
          </w:p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at 4000 individuals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2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0.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.8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0.4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8.95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9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4.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.7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4.8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7.38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2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0.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.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0.7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9.26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2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1.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.8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1.0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3.18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68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84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.4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84.2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41.23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5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2.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2.05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1.19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6.8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2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6.8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7.23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9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1.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1.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2.23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0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8.7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.9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8.7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6.06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4.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4.99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8.56</w:t>
            </w:r>
          </w:p>
        </w:tc>
      </w:tr>
      <w:tr w:rsidR="00E2393C" w:rsidRPr="009F4679" w:rsidTr="0072441B">
        <w:trPr>
          <w:trHeight w:val="288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6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4.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6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4.97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8.81</w:t>
            </w:r>
          </w:p>
        </w:tc>
      </w:tr>
      <w:tr w:rsidR="00E2393C" w:rsidRPr="009F4679" w:rsidTr="0072441B">
        <w:trPr>
          <w:trHeight w:val="324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</w:t>
            </w: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valu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81 (p&lt;0.001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81 (p&lt;0.001)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B89" w:rsidRPr="009F4679" w:rsidRDefault="00DA1B89" w:rsidP="00A5406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9F467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86 (p&lt;0.001)</w:t>
            </w:r>
          </w:p>
        </w:tc>
      </w:tr>
    </w:tbl>
    <w:p w:rsidR="00E4024E" w:rsidRDefault="00E4024E" w:rsidP="00E4024E">
      <w:pPr>
        <w:widowControl w:val="0"/>
        <w:autoSpaceDE w:val="0"/>
        <w:autoSpaceDN w:val="0"/>
        <w:adjustRightInd w:val="0"/>
        <w:spacing w:after="140" w:line="480" w:lineRule="auto"/>
        <w:ind w:left="480" w:hanging="480"/>
        <w:rPr>
          <w:rFonts w:ascii="Times New Roman" w:hAnsi="Times New Roman"/>
          <w:b/>
          <w:sz w:val="24"/>
          <w:szCs w:val="24"/>
        </w:rPr>
      </w:pPr>
    </w:p>
    <w:p w:rsidR="00EF1AD2" w:rsidRDefault="00EF1AD2"/>
    <w:sectPr w:rsidR="00EF1AD2" w:rsidSect="00EF1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24E"/>
    <w:rsid w:val="000106EA"/>
    <w:rsid w:val="00017D77"/>
    <w:rsid w:val="000B374C"/>
    <w:rsid w:val="000E7CC3"/>
    <w:rsid w:val="00104DDA"/>
    <w:rsid w:val="001D3097"/>
    <w:rsid w:val="002937D5"/>
    <w:rsid w:val="002D12D8"/>
    <w:rsid w:val="00363C0F"/>
    <w:rsid w:val="003C56C5"/>
    <w:rsid w:val="003F25A2"/>
    <w:rsid w:val="00437687"/>
    <w:rsid w:val="005602C3"/>
    <w:rsid w:val="005B0B20"/>
    <w:rsid w:val="00622702"/>
    <w:rsid w:val="0072441B"/>
    <w:rsid w:val="007651D7"/>
    <w:rsid w:val="007B798F"/>
    <w:rsid w:val="00920731"/>
    <w:rsid w:val="0094521D"/>
    <w:rsid w:val="009466D1"/>
    <w:rsid w:val="009A0C7C"/>
    <w:rsid w:val="009F4679"/>
    <w:rsid w:val="009F7DCC"/>
    <w:rsid w:val="00A228E9"/>
    <w:rsid w:val="00A54063"/>
    <w:rsid w:val="00AC15A3"/>
    <w:rsid w:val="00AD124A"/>
    <w:rsid w:val="00B763EB"/>
    <w:rsid w:val="00B82DAE"/>
    <w:rsid w:val="00BA2CCF"/>
    <w:rsid w:val="00BA4570"/>
    <w:rsid w:val="00C07E2C"/>
    <w:rsid w:val="00C12480"/>
    <w:rsid w:val="00CD2697"/>
    <w:rsid w:val="00DA1B89"/>
    <w:rsid w:val="00DC1698"/>
    <w:rsid w:val="00E138FB"/>
    <w:rsid w:val="00E2393C"/>
    <w:rsid w:val="00E31A45"/>
    <w:rsid w:val="00E4024E"/>
    <w:rsid w:val="00E5757F"/>
    <w:rsid w:val="00E87A55"/>
    <w:rsid w:val="00EA144D"/>
    <w:rsid w:val="00EF1AD2"/>
    <w:rsid w:val="00F83A9F"/>
    <w:rsid w:val="00FA4794"/>
    <w:rsid w:val="00FE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24E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4E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4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246D8-97E8-46E7-825E-9EC0E2F50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 </cp:lastModifiedBy>
  <cp:revision>3</cp:revision>
  <dcterms:created xsi:type="dcterms:W3CDTF">2020-05-10T10:50:00Z</dcterms:created>
  <dcterms:modified xsi:type="dcterms:W3CDTF">2020-05-10T13:25:00Z</dcterms:modified>
</cp:coreProperties>
</file>